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00D4C" w14:textId="77777777" w:rsidR="009823AA" w:rsidRDefault="00493BD2" w:rsidP="00E8349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93BD2">
        <w:rPr>
          <w:rFonts w:ascii="Times New Roman" w:hAnsi="Times New Roman" w:cs="Times New Roman"/>
          <w:b/>
          <w:bCs/>
          <w:sz w:val="24"/>
        </w:rPr>
        <w:t>Supplementary Table</w:t>
      </w:r>
      <w:r w:rsidR="009823AA" w:rsidRPr="009823AA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46F86B02" w14:textId="306B0343" w:rsidR="001407EB" w:rsidRPr="00493BD2" w:rsidRDefault="009823AA" w:rsidP="00E8349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0A3EC0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0A3EC0"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A3EC0">
        <w:rPr>
          <w:rFonts w:ascii="Times New Roman" w:hAnsi="Times New Roman" w:cs="Times New Roman"/>
          <w:sz w:val="24"/>
        </w:rPr>
        <w:t xml:space="preserve">Cell viability (mean ± SD, n = </w:t>
      </w:r>
      <w:r>
        <w:rPr>
          <w:rFonts w:ascii="Times New Roman" w:hAnsi="Times New Roman" w:cs="Times New Roman"/>
          <w:sz w:val="24"/>
        </w:rPr>
        <w:t>3</w:t>
      </w:r>
      <w:r w:rsidRPr="000A3EC0">
        <w:rPr>
          <w:rFonts w:ascii="Times New Roman" w:hAnsi="Times New Roman" w:cs="Times New Roman"/>
          <w:sz w:val="24"/>
        </w:rPr>
        <w:t>) under different</w:t>
      </w:r>
      <w:r w:rsidRPr="000A3EC0">
        <w:t xml:space="preserve"> </w:t>
      </w:r>
      <w:r w:rsidRPr="000A3EC0">
        <w:rPr>
          <w:rFonts w:ascii="Times New Roman" w:hAnsi="Times New Roman" w:cs="Times New Roman"/>
          <w:sz w:val="24"/>
        </w:rPr>
        <w:t>concentrations of MT.</w:t>
      </w:r>
    </w:p>
    <w:tbl>
      <w:tblPr>
        <w:tblStyle w:val="af"/>
        <w:tblW w:w="5000" w:type="pct"/>
        <w:jc w:val="center"/>
        <w:tblLook w:val="04A0" w:firstRow="1" w:lastRow="0" w:firstColumn="1" w:lastColumn="0" w:noHBand="0" w:noVBand="1"/>
      </w:tblPr>
      <w:tblGrid>
        <w:gridCol w:w="4075"/>
        <w:gridCol w:w="4941"/>
      </w:tblGrid>
      <w:tr w:rsidR="000A3EC0" w:rsidRPr="001629D8" w14:paraId="301CEFEA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32159956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3B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493BD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oncentration of M</w:t>
            </w:r>
            <w:r w:rsidRPr="00493B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2740" w:type="pct"/>
            <w:noWrap/>
            <w:hideMark/>
          </w:tcPr>
          <w:p w14:paraId="01A8499E" w14:textId="779A5650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3B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ell viability (</w:t>
            </w:r>
            <w:r w:rsidRPr="001629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ean ± SD</w:t>
            </w:r>
            <w:r w:rsidR="00475A4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5A126D" w:rsidRPr="00493B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%</w:t>
            </w:r>
            <w:r w:rsidRPr="00493B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:rsidR="00493BD2" w:rsidRPr="001629D8" w14:paraId="0D9FF056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612CC2B7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 mM</w:t>
            </w:r>
          </w:p>
        </w:tc>
        <w:tc>
          <w:tcPr>
            <w:tcW w:w="2740" w:type="pct"/>
            <w:noWrap/>
            <w:hideMark/>
          </w:tcPr>
          <w:p w14:paraId="0D36E29A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</w:t>
            </w:r>
            <w:r w:rsidRPr="00493BD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0</w:t>
            </w: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± 3.33</w:t>
            </w:r>
          </w:p>
        </w:tc>
      </w:tr>
      <w:tr w:rsidR="000A3EC0" w:rsidRPr="001629D8" w14:paraId="6EBF5B0F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4BD3C42C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 mM</w:t>
            </w:r>
          </w:p>
        </w:tc>
        <w:tc>
          <w:tcPr>
            <w:tcW w:w="2740" w:type="pct"/>
            <w:noWrap/>
            <w:hideMark/>
          </w:tcPr>
          <w:p w14:paraId="161996EA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5.83 ± 3.55</w:t>
            </w:r>
          </w:p>
        </w:tc>
      </w:tr>
      <w:tr w:rsidR="00493BD2" w:rsidRPr="001629D8" w14:paraId="41D52A88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3E15364D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 mM</w:t>
            </w:r>
          </w:p>
        </w:tc>
        <w:tc>
          <w:tcPr>
            <w:tcW w:w="2740" w:type="pct"/>
            <w:noWrap/>
            <w:hideMark/>
          </w:tcPr>
          <w:p w14:paraId="4ED0F85F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9.49 ± 3.23</w:t>
            </w:r>
          </w:p>
        </w:tc>
      </w:tr>
      <w:tr w:rsidR="000A3EC0" w:rsidRPr="001629D8" w14:paraId="6F877904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29CD6AF7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 mM</w:t>
            </w:r>
          </w:p>
        </w:tc>
        <w:tc>
          <w:tcPr>
            <w:tcW w:w="2740" w:type="pct"/>
            <w:noWrap/>
            <w:hideMark/>
          </w:tcPr>
          <w:p w14:paraId="488D4B1D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.66 ± 5.96</w:t>
            </w:r>
          </w:p>
        </w:tc>
      </w:tr>
      <w:tr w:rsidR="00493BD2" w:rsidRPr="001629D8" w14:paraId="16ED6729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3B3A745B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 mM</w:t>
            </w:r>
          </w:p>
        </w:tc>
        <w:tc>
          <w:tcPr>
            <w:tcW w:w="2740" w:type="pct"/>
            <w:noWrap/>
            <w:hideMark/>
          </w:tcPr>
          <w:p w14:paraId="4C8EA219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.82 ± 7.47</w:t>
            </w:r>
          </w:p>
        </w:tc>
      </w:tr>
      <w:tr w:rsidR="000A3EC0" w:rsidRPr="001629D8" w14:paraId="0D4FAA61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2C9B4DB6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mM</w:t>
            </w:r>
          </w:p>
        </w:tc>
        <w:tc>
          <w:tcPr>
            <w:tcW w:w="2740" w:type="pct"/>
            <w:noWrap/>
            <w:hideMark/>
          </w:tcPr>
          <w:p w14:paraId="5D011356" w14:textId="77777777" w:rsidR="00493BD2" w:rsidRPr="001629D8" w:rsidRDefault="00493BD2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 ± 0.70</w:t>
            </w:r>
          </w:p>
        </w:tc>
      </w:tr>
    </w:tbl>
    <w:p w14:paraId="1A57DD5C" w14:textId="77777777" w:rsidR="009823AA" w:rsidRDefault="000A3EC0" w:rsidP="00E8349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A3EC0">
        <w:rPr>
          <w:rFonts w:ascii="Times New Roman" w:hAnsi="Times New Roman" w:cs="Times New Roman"/>
          <w:sz w:val="24"/>
        </w:rPr>
        <w:t>HeLa cells were continuously exposed to various concentrations of MT for 24 hours. Cell viability analysis was performed using Cell Counting Kit-8 assay.</w:t>
      </w:r>
      <w:r w:rsidR="009823AA" w:rsidRPr="009823AA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319AC5F8" w14:textId="20E5E91C" w:rsidR="005A126D" w:rsidRPr="000A3EC0" w:rsidRDefault="009823AA" w:rsidP="00E83492">
      <w:pPr>
        <w:spacing w:line="480" w:lineRule="auto"/>
        <w:rPr>
          <w:rFonts w:ascii="Times New Roman" w:hAnsi="Times New Roman" w:cs="Times New Roman"/>
          <w:sz w:val="24"/>
        </w:rPr>
      </w:pPr>
      <w:r w:rsidRPr="000A3EC0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B9327A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="00B9327A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A3EC0">
        <w:rPr>
          <w:rFonts w:ascii="Times New Roman" w:hAnsi="Times New Roman" w:cs="Times New Roman"/>
          <w:sz w:val="24"/>
        </w:rPr>
        <w:t xml:space="preserve">Cell viability (mean ± SD, n = </w:t>
      </w:r>
      <w:r>
        <w:rPr>
          <w:rFonts w:ascii="Times New Roman" w:hAnsi="Times New Roman" w:cs="Times New Roman" w:hint="eastAsia"/>
          <w:sz w:val="24"/>
        </w:rPr>
        <w:t>3</w:t>
      </w:r>
      <w:r w:rsidRPr="000A3EC0">
        <w:rPr>
          <w:rFonts w:ascii="Times New Roman" w:hAnsi="Times New Roman" w:cs="Times New Roman"/>
          <w:sz w:val="24"/>
        </w:rPr>
        <w:t>) under different treatment conditions.</w:t>
      </w:r>
    </w:p>
    <w:tbl>
      <w:tblPr>
        <w:tblStyle w:val="af"/>
        <w:tblW w:w="5000" w:type="pct"/>
        <w:jc w:val="center"/>
        <w:tblLook w:val="04A0" w:firstRow="1" w:lastRow="0" w:firstColumn="1" w:lastColumn="0" w:noHBand="0" w:noVBand="1"/>
      </w:tblPr>
      <w:tblGrid>
        <w:gridCol w:w="4075"/>
        <w:gridCol w:w="4941"/>
      </w:tblGrid>
      <w:tr w:rsidR="000A3EC0" w:rsidRPr="001629D8" w14:paraId="05DDF8EA" w14:textId="77777777" w:rsidTr="005A126D">
        <w:trPr>
          <w:trHeight w:val="320"/>
          <w:jc w:val="center"/>
        </w:trPr>
        <w:tc>
          <w:tcPr>
            <w:tcW w:w="2260" w:type="pct"/>
            <w:noWrap/>
            <w:hideMark/>
          </w:tcPr>
          <w:p w14:paraId="7CE87735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740" w:type="pct"/>
            <w:noWrap/>
            <w:hideMark/>
          </w:tcPr>
          <w:p w14:paraId="7D32185F" w14:textId="76EE2502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ell viability (</w:t>
            </w:r>
            <w:r w:rsidRPr="001629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ean ± SD</w:t>
            </w:r>
            <w:r w:rsidR="00475A4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5A12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:rsidR="000A3EC0" w:rsidRPr="001629D8" w14:paraId="487EF06B" w14:textId="77777777" w:rsidTr="005A126D">
        <w:trPr>
          <w:trHeight w:val="320"/>
          <w:jc w:val="center"/>
        </w:trPr>
        <w:tc>
          <w:tcPr>
            <w:tcW w:w="2260" w:type="pct"/>
            <w:noWrap/>
            <w:hideMark/>
          </w:tcPr>
          <w:p w14:paraId="2FA2DAFC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2740" w:type="pct"/>
            <w:noWrap/>
            <w:hideMark/>
          </w:tcPr>
          <w:p w14:paraId="15B7D54F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.00 ± 1.00</w:t>
            </w:r>
          </w:p>
        </w:tc>
      </w:tr>
      <w:tr w:rsidR="000A3EC0" w:rsidRPr="001629D8" w14:paraId="4157E9AC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48DA25F7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T (0.4 mM)</w:t>
            </w:r>
          </w:p>
        </w:tc>
        <w:tc>
          <w:tcPr>
            <w:tcW w:w="2740" w:type="pct"/>
            <w:noWrap/>
            <w:hideMark/>
          </w:tcPr>
          <w:p w14:paraId="73EF608D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.13 ± 4.00</w:t>
            </w:r>
          </w:p>
        </w:tc>
      </w:tr>
      <w:tr w:rsidR="000A3EC0" w:rsidRPr="001629D8" w14:paraId="115A1A75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64AC4D44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</w:t>
            </w:r>
          </w:p>
        </w:tc>
        <w:tc>
          <w:tcPr>
            <w:tcW w:w="2740" w:type="pct"/>
            <w:noWrap/>
            <w:hideMark/>
          </w:tcPr>
          <w:p w14:paraId="411D051E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.25 ± 2.03</w:t>
            </w:r>
          </w:p>
        </w:tc>
      </w:tr>
      <w:tr w:rsidR="000A3EC0" w:rsidRPr="001629D8" w14:paraId="3F82CAED" w14:textId="77777777" w:rsidTr="005A126D">
        <w:trPr>
          <w:trHeight w:val="340"/>
          <w:jc w:val="center"/>
        </w:trPr>
        <w:tc>
          <w:tcPr>
            <w:tcW w:w="2260" w:type="pct"/>
            <w:noWrap/>
            <w:hideMark/>
          </w:tcPr>
          <w:p w14:paraId="48B5A3B7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T (0.4 mM)</w:t>
            </w: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</w:t>
            </w:r>
          </w:p>
        </w:tc>
        <w:tc>
          <w:tcPr>
            <w:tcW w:w="2740" w:type="pct"/>
            <w:noWrap/>
            <w:hideMark/>
          </w:tcPr>
          <w:p w14:paraId="7B567992" w14:textId="77777777" w:rsidR="000A3EC0" w:rsidRPr="001629D8" w:rsidRDefault="000A3EC0" w:rsidP="00E8349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629D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.76 ± 7.56</w:t>
            </w:r>
          </w:p>
        </w:tc>
      </w:tr>
    </w:tbl>
    <w:p w14:paraId="2B1BF7A9" w14:textId="0C619244" w:rsidR="000A3EC0" w:rsidRPr="000A3EC0" w:rsidRDefault="000A3EC0" w:rsidP="00E83492">
      <w:pPr>
        <w:spacing w:line="480" w:lineRule="auto"/>
        <w:rPr>
          <w:rFonts w:ascii="Times New Roman" w:hAnsi="Times New Roman" w:cs="Times New Roman"/>
          <w:sz w:val="24"/>
        </w:rPr>
      </w:pPr>
      <w:r w:rsidRPr="000A3EC0">
        <w:rPr>
          <w:rFonts w:ascii="Times New Roman" w:hAnsi="Times New Roman" w:cs="Times New Roman"/>
          <w:sz w:val="24"/>
        </w:rPr>
        <w:t>Cells were pre-treated with or without MT (0.4 mM) treatment for 5 minutes and then exposed to HT (42°C for 60 minutes) or not, then wash out MT after HT treatment and incubated in fresh medium at 37˚C. Cell viability analysis was performed using Cell Counting Kit-8 assay after 24 hours.</w:t>
      </w:r>
    </w:p>
    <w:p w14:paraId="75E55945" w14:textId="0E3DEFFA" w:rsidR="00414D1D" w:rsidRDefault="00414D1D" w:rsidP="00E8349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92C0B9B" w14:textId="25EA35B1" w:rsidR="00493BD2" w:rsidRDefault="00414D1D" w:rsidP="00E8349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93BD2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igure</w:t>
      </w:r>
    </w:p>
    <w:p w14:paraId="2E0D9905" w14:textId="730A0331" w:rsidR="00414D1D" w:rsidRPr="00CF5A1D" w:rsidRDefault="00CF5A1D" w:rsidP="00E8349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62297299" wp14:editId="4091B9B3">
            <wp:extent cx="5274310" cy="3333115"/>
            <wp:effectExtent l="0" t="0" r="0" b="0"/>
            <wp:docPr id="1335986001" name="图片 1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986001" name="图片 1" descr="图形用户界面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4E56A" w14:textId="309DB184" w:rsidR="00414D1D" w:rsidRDefault="00414D1D" w:rsidP="00E8349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16A5AE3" w14:textId="66DF2134" w:rsidR="00414D1D" w:rsidRPr="00493BD2" w:rsidRDefault="003D229B" w:rsidP="003D229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D229B">
        <w:rPr>
          <w:rFonts w:ascii="Times New Roman" w:hAnsi="Times New Roman" w:cs="Times New Roman"/>
          <w:b/>
          <w:bCs/>
          <w:sz w:val="24"/>
        </w:rPr>
        <w:t xml:space="preserve">Supplementary Fig. S1 </w:t>
      </w:r>
      <w:r w:rsidRPr="003D229B">
        <w:rPr>
          <w:rFonts w:ascii="Times New Roman" w:hAnsi="Times New Roman" w:cs="Times New Roman"/>
          <w:sz w:val="24"/>
        </w:rPr>
        <w:t>HEK293 cells were pre-treated with or without MT (0.4 mM) for 5 minutes and then exposed to HT (42°C for 60 minutes) or not, then MT washed out after HT treatment and incubated in fresh medium at 37˚C. After 24 hours, cell viability analysis was performed using Cell Counting Kit-8 assay (A), apoptosis detected by flowcytometry using Annexin V-FITC/PI Apoptosis Detection Kit (B)</w:t>
      </w:r>
      <w:r w:rsidR="00DD0A54">
        <w:rPr>
          <w:rFonts w:ascii="Times New Roman" w:hAnsi="Times New Roman" w:cs="Times New Roman"/>
          <w:sz w:val="24"/>
        </w:rPr>
        <w:t>,</w:t>
      </w:r>
      <w:r w:rsidRPr="003D229B">
        <w:rPr>
          <w:rFonts w:ascii="Times New Roman" w:hAnsi="Times New Roman" w:cs="Times New Roman"/>
          <w:sz w:val="24"/>
        </w:rPr>
        <w:t xml:space="preserve"> MMP detected by flowcytometry using TMRM fluorescent probe (C)</w:t>
      </w:r>
      <w:r w:rsidR="00587DD3">
        <w:rPr>
          <w:rFonts w:ascii="Times New Roman" w:hAnsi="Times New Roman" w:cs="Times New Roman"/>
          <w:sz w:val="24"/>
        </w:rPr>
        <w:t>,</w:t>
      </w:r>
      <w:r w:rsidRPr="003D229B">
        <w:rPr>
          <w:rFonts w:ascii="Times New Roman" w:hAnsi="Times New Roman" w:cs="Times New Roman"/>
          <w:sz w:val="24"/>
        </w:rPr>
        <w:t xml:space="preserve"> </w:t>
      </w:r>
      <w:r w:rsidR="00587DD3">
        <w:rPr>
          <w:rFonts w:ascii="Times New Roman" w:hAnsi="Times New Roman" w:cs="Times New Roman"/>
          <w:sz w:val="24"/>
        </w:rPr>
        <w:t>t</w:t>
      </w:r>
      <w:r w:rsidRPr="003D229B">
        <w:rPr>
          <w:rFonts w:ascii="Times New Roman" w:hAnsi="Times New Roman" w:cs="Times New Roman"/>
          <w:sz w:val="24"/>
        </w:rPr>
        <w:t>he expression levels of total Caspase-3, Cleaved Caspase-3, Bid and MCL-1 proteins was determined using western blotting (D). The data in each bar graph are presented as the means standard errors of the means (SEM). *P&lt;0.05.</w:t>
      </w:r>
    </w:p>
    <w:sectPr w:rsidR="00414D1D" w:rsidRPr="00493BD2" w:rsidSect="00213E7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9D8"/>
    <w:rsid w:val="000328B0"/>
    <w:rsid w:val="000A3EC0"/>
    <w:rsid w:val="001407EB"/>
    <w:rsid w:val="001629D8"/>
    <w:rsid w:val="001F73D6"/>
    <w:rsid w:val="00213E73"/>
    <w:rsid w:val="002A1F69"/>
    <w:rsid w:val="003D229B"/>
    <w:rsid w:val="003F67A8"/>
    <w:rsid w:val="00414D1D"/>
    <w:rsid w:val="00475A49"/>
    <w:rsid w:val="00493BD2"/>
    <w:rsid w:val="00587DD3"/>
    <w:rsid w:val="005A126D"/>
    <w:rsid w:val="00661A5C"/>
    <w:rsid w:val="00745BA3"/>
    <w:rsid w:val="009823AA"/>
    <w:rsid w:val="00A1534C"/>
    <w:rsid w:val="00AA3F56"/>
    <w:rsid w:val="00B84AFC"/>
    <w:rsid w:val="00B9327A"/>
    <w:rsid w:val="00BE37D7"/>
    <w:rsid w:val="00BF145A"/>
    <w:rsid w:val="00CE1CB1"/>
    <w:rsid w:val="00CF5A1D"/>
    <w:rsid w:val="00D91A05"/>
    <w:rsid w:val="00DD0A54"/>
    <w:rsid w:val="00E8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25CF6"/>
  <w15:chartTrackingRefBased/>
  <w15:docId w15:val="{ABE40926-E3FA-B24B-91BA-B0961FAA7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D91A05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91A05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29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29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29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29D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29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29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29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91A05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D91A05"/>
    <w:rPr>
      <w:rFonts w:eastAsia="Times New Roman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162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29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29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29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29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29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29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29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2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29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29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2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29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29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29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2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29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29D8"/>
    <w:rPr>
      <w:b/>
      <w:bCs/>
      <w:smallCaps/>
      <w:color w:val="0F4761" w:themeColor="accent1" w:themeShade="BF"/>
      <w:spacing w:val="5"/>
    </w:rPr>
  </w:style>
  <w:style w:type="table" w:styleId="ae">
    <w:name w:val="Grid Table Light"/>
    <w:basedOn w:val="a1"/>
    <w:uiPriority w:val="40"/>
    <w:rsid w:val="001629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1">
    <w:name w:val="Plain Table 3"/>
    <w:basedOn w:val="a1"/>
    <w:uiPriority w:val="43"/>
    <w:rsid w:val="001629D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f">
    <w:name w:val="Table Grid"/>
    <w:basedOn w:val="a1"/>
    <w:uiPriority w:val="39"/>
    <w:rsid w:val="00162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5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梅 黎</dc:creator>
  <cp:keywords/>
  <dc:description/>
  <cp:lastModifiedBy>玉梅 黎</cp:lastModifiedBy>
  <cp:revision>14</cp:revision>
  <dcterms:created xsi:type="dcterms:W3CDTF">2025-07-08T05:09:00Z</dcterms:created>
  <dcterms:modified xsi:type="dcterms:W3CDTF">2025-07-15T10:06:00Z</dcterms:modified>
</cp:coreProperties>
</file>